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24B5F7" w14:textId="77777777" w:rsidR="00A246F0" w:rsidRPr="003244C6" w:rsidRDefault="00A246F0" w:rsidP="00A246F0">
      <w:pPr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3244C6">
        <w:rPr>
          <w:rFonts w:ascii="Times New Roman" w:hAnsi="Times New Roman" w:cs="Times New Roman"/>
          <w:b/>
          <w:sz w:val="20"/>
          <w:szCs w:val="20"/>
          <w:lang w:val="en-US"/>
        </w:rPr>
        <w:t>Supplementary data</w:t>
      </w:r>
    </w:p>
    <w:p w14:paraId="2765AE75" w14:textId="77777777" w:rsidR="00A246F0" w:rsidRPr="003244C6" w:rsidRDefault="00A246F0" w:rsidP="00A246F0">
      <w:pPr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3244C6">
        <w:rPr>
          <w:rFonts w:ascii="Times New Roman" w:hAnsi="Times New Roman" w:cs="Times New Roman"/>
          <w:b/>
          <w:sz w:val="20"/>
          <w:szCs w:val="20"/>
          <w:lang w:val="en-US"/>
        </w:rPr>
        <w:t xml:space="preserve">Signatories to the letter on kidney health submitted to the </w:t>
      </w:r>
      <w:r w:rsidRPr="003244C6">
        <w:rPr>
          <w:rFonts w:ascii="Times New Roman" w:hAnsi="Times New Roman" w:cs="Times New Roman"/>
          <w:b/>
          <w:bCs/>
          <w:sz w:val="20"/>
          <w:szCs w:val="20"/>
          <w:lang w:val="en-US"/>
        </w:rPr>
        <w:t>UN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554E31">
        <w:rPr>
          <w:rFonts w:ascii="Times New Roman" w:hAnsi="Times New Roman" w:cs="Times New Roman"/>
          <w:sz w:val="20"/>
          <w:szCs w:val="20"/>
          <w:lang w:val="en-US"/>
        </w:rPr>
        <w:t>(https://www.era-online.org/wp-content/uploads/2025/07/Open-Letter_2025_HLM-Political-Declaration.pdf).*</w:t>
      </w:r>
    </w:p>
    <w:p w14:paraId="02E27D5F" w14:textId="77777777" w:rsidR="00A246F0" w:rsidRPr="003244C6" w:rsidRDefault="00A246F0" w:rsidP="00A246F0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C00000"/>
          <w:sz w:val="20"/>
          <w:szCs w:val="20"/>
          <w:lang w:val="en-US"/>
        </w:rPr>
      </w:pPr>
    </w:p>
    <w:p w14:paraId="45F06833" w14:textId="77777777" w:rsidR="00A246F0" w:rsidRPr="003244C6" w:rsidRDefault="00A246F0" w:rsidP="00A246F0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244C6">
        <w:rPr>
          <w:rFonts w:ascii="Times New Roman" w:hAnsi="Times New Roman" w:cs="Times New Roman"/>
          <w:sz w:val="20"/>
          <w:szCs w:val="20"/>
        </w:rPr>
        <w:t>African Association of Nephrology</w:t>
      </w:r>
      <w:r>
        <w:rPr>
          <w:rFonts w:ascii="Times New Roman" w:hAnsi="Times New Roman" w:cs="Times New Roman"/>
          <w:sz w:val="20"/>
          <w:szCs w:val="20"/>
        </w:rPr>
        <w:t xml:space="preserve"> (AFRAN)</w:t>
      </w:r>
    </w:p>
    <w:p w14:paraId="32DA3955" w14:textId="77777777" w:rsidR="00A246F0" w:rsidRPr="003244C6" w:rsidRDefault="00A246F0" w:rsidP="00A246F0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244C6">
        <w:rPr>
          <w:rFonts w:ascii="Times New Roman" w:hAnsi="Times New Roman" w:cs="Times New Roman"/>
          <w:sz w:val="20"/>
          <w:szCs w:val="20"/>
        </w:rPr>
        <w:t>Africa NCDs Network (ANN)</w:t>
      </w:r>
    </w:p>
    <w:p w14:paraId="78D64353" w14:textId="77777777" w:rsidR="00A246F0" w:rsidRPr="003244C6" w:rsidRDefault="00A246F0" w:rsidP="00A246F0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244C6">
        <w:rPr>
          <w:rFonts w:ascii="Times New Roman" w:hAnsi="Times New Roman" w:cs="Times New Roman"/>
          <w:sz w:val="20"/>
          <w:szCs w:val="20"/>
        </w:rPr>
        <w:t>American Society of Nephrology</w:t>
      </w:r>
    </w:p>
    <w:p w14:paraId="4EE1B200" w14:textId="77777777" w:rsidR="00A246F0" w:rsidRPr="003244C6" w:rsidRDefault="00A246F0" w:rsidP="00A246F0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244C6">
        <w:rPr>
          <w:rFonts w:ascii="Times New Roman" w:hAnsi="Times New Roman" w:cs="Times New Roman"/>
          <w:sz w:val="20"/>
          <w:szCs w:val="20"/>
        </w:rPr>
        <w:t>American Society of Pediatric Nephrology</w:t>
      </w:r>
    </w:p>
    <w:p w14:paraId="437684BD" w14:textId="77777777" w:rsidR="00A246F0" w:rsidRPr="003244C6" w:rsidRDefault="00A246F0" w:rsidP="00A246F0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244C6">
        <w:rPr>
          <w:rFonts w:ascii="Times New Roman" w:hAnsi="Times New Roman" w:cs="Times New Roman"/>
          <w:sz w:val="20"/>
          <w:szCs w:val="20"/>
        </w:rPr>
        <w:t>Asian Pacific Society of Nephrology</w:t>
      </w:r>
    </w:p>
    <w:p w14:paraId="34CF1F3A" w14:textId="77777777" w:rsidR="00A246F0" w:rsidRPr="003244C6" w:rsidRDefault="00A246F0" w:rsidP="00A246F0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244C6">
        <w:rPr>
          <w:rFonts w:ascii="Times New Roman" w:hAnsi="Times New Roman" w:cs="Times New Roman"/>
          <w:sz w:val="20"/>
          <w:szCs w:val="20"/>
        </w:rPr>
        <w:t>Asian Pediatric Nephrology Association</w:t>
      </w:r>
    </w:p>
    <w:p w14:paraId="08EDC260" w14:textId="77777777" w:rsidR="00A246F0" w:rsidRPr="003244C6" w:rsidRDefault="00A246F0" w:rsidP="00A246F0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244C6">
        <w:rPr>
          <w:rFonts w:ascii="Times New Roman" w:hAnsi="Times New Roman" w:cs="Times New Roman"/>
          <w:sz w:val="20"/>
          <w:szCs w:val="20"/>
        </w:rPr>
        <w:t>Australia and New Zealand Paediatric Nephrology Society</w:t>
      </w:r>
    </w:p>
    <w:p w14:paraId="2446893C" w14:textId="77777777" w:rsidR="00A246F0" w:rsidRPr="003244C6" w:rsidRDefault="00A246F0" w:rsidP="00A246F0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244C6">
        <w:rPr>
          <w:rFonts w:ascii="Times New Roman" w:hAnsi="Times New Roman" w:cs="Times New Roman"/>
          <w:sz w:val="20"/>
          <w:szCs w:val="20"/>
        </w:rPr>
        <w:t>European Kidney Health Alliance</w:t>
      </w:r>
    </w:p>
    <w:p w14:paraId="410B8AA7" w14:textId="77777777" w:rsidR="00A246F0" w:rsidRPr="003244C6" w:rsidRDefault="00A246F0" w:rsidP="00A246F0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244C6">
        <w:rPr>
          <w:rFonts w:ascii="Times New Roman" w:hAnsi="Times New Roman" w:cs="Times New Roman"/>
          <w:sz w:val="20"/>
          <w:szCs w:val="20"/>
        </w:rPr>
        <w:t>European Renal Association</w:t>
      </w:r>
    </w:p>
    <w:p w14:paraId="72D309EC" w14:textId="77777777" w:rsidR="00A246F0" w:rsidRPr="003244C6" w:rsidRDefault="00A246F0" w:rsidP="00A246F0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244C6">
        <w:rPr>
          <w:rFonts w:ascii="Times New Roman" w:hAnsi="Times New Roman" w:cs="Times New Roman"/>
          <w:sz w:val="20"/>
          <w:szCs w:val="20"/>
        </w:rPr>
        <w:t>European Society of Pediatric Nephrology</w:t>
      </w:r>
    </w:p>
    <w:p w14:paraId="25309A19" w14:textId="77777777" w:rsidR="00A246F0" w:rsidRPr="003244C6" w:rsidRDefault="00A246F0" w:rsidP="00A246F0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244C6">
        <w:rPr>
          <w:rFonts w:ascii="Times New Roman" w:hAnsi="Times New Roman" w:cs="Times New Roman"/>
          <w:sz w:val="20"/>
          <w:szCs w:val="20"/>
        </w:rPr>
        <w:t>Global Patient Alliance for Kidney Health</w:t>
      </w:r>
    </w:p>
    <w:p w14:paraId="54947232" w14:textId="77777777" w:rsidR="00A246F0" w:rsidRPr="003244C6" w:rsidRDefault="00A246F0" w:rsidP="00A246F0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244C6">
        <w:rPr>
          <w:rFonts w:ascii="Times New Roman" w:hAnsi="Times New Roman" w:cs="Times New Roman"/>
          <w:sz w:val="20"/>
          <w:szCs w:val="20"/>
        </w:rPr>
        <w:t>International Federation of Kidney Foundations</w:t>
      </w:r>
    </w:p>
    <w:p w14:paraId="5DEDBC15" w14:textId="77777777" w:rsidR="00A246F0" w:rsidRPr="003244C6" w:rsidRDefault="00A246F0" w:rsidP="00A246F0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244C6">
        <w:rPr>
          <w:rFonts w:ascii="Times New Roman" w:hAnsi="Times New Roman" w:cs="Times New Roman"/>
          <w:sz w:val="20"/>
          <w:szCs w:val="20"/>
        </w:rPr>
        <w:t>International Pediatric Nephrology Association (IPNA) </w:t>
      </w:r>
    </w:p>
    <w:p w14:paraId="04555C41" w14:textId="77777777" w:rsidR="00A246F0" w:rsidRPr="003244C6" w:rsidRDefault="00A246F0" w:rsidP="00A246F0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244C6">
        <w:rPr>
          <w:rFonts w:ascii="Times New Roman" w:hAnsi="Times New Roman" w:cs="Times New Roman"/>
          <w:sz w:val="20"/>
          <w:szCs w:val="20"/>
        </w:rPr>
        <w:t>International Society of Nephrology</w:t>
      </w:r>
    </w:p>
    <w:p w14:paraId="59C0EF4C" w14:textId="77777777" w:rsidR="00A246F0" w:rsidRPr="003244C6" w:rsidRDefault="00A246F0" w:rsidP="00A246F0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244C6">
        <w:rPr>
          <w:rFonts w:ascii="Times New Roman" w:hAnsi="Times New Roman" w:cs="Times New Roman"/>
          <w:sz w:val="20"/>
          <w:szCs w:val="20"/>
        </w:rPr>
        <w:t>International Society for Peritoneal Dialysis</w:t>
      </w:r>
    </w:p>
    <w:p w14:paraId="59A90D9A" w14:textId="77777777" w:rsidR="00A246F0" w:rsidRPr="003244C6" w:rsidRDefault="00A246F0" w:rsidP="00A246F0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244C6">
        <w:rPr>
          <w:rFonts w:ascii="Times New Roman" w:hAnsi="Times New Roman" w:cs="Times New Roman"/>
          <w:sz w:val="20"/>
          <w:szCs w:val="20"/>
        </w:rPr>
        <w:t>Japanese Society for Pediatric Nephrology</w:t>
      </w:r>
    </w:p>
    <w:p w14:paraId="457BA25D" w14:textId="77777777" w:rsidR="00A246F0" w:rsidRPr="003244C6" w:rsidRDefault="00A246F0" w:rsidP="00A246F0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244C6">
        <w:rPr>
          <w:rFonts w:ascii="Times New Roman" w:hAnsi="Times New Roman" w:cs="Times New Roman"/>
          <w:sz w:val="20"/>
          <w:szCs w:val="20"/>
        </w:rPr>
        <w:t>Kidney Care UK </w:t>
      </w:r>
    </w:p>
    <w:p w14:paraId="3310A653" w14:textId="77777777" w:rsidR="00A246F0" w:rsidRPr="003244C6" w:rsidRDefault="00A246F0" w:rsidP="00A246F0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244C6">
        <w:rPr>
          <w:rFonts w:ascii="Times New Roman" w:hAnsi="Times New Roman" w:cs="Times New Roman"/>
          <w:sz w:val="20"/>
          <w:szCs w:val="20"/>
        </w:rPr>
        <w:t>Latin American Association of Pediatric Nephrology</w:t>
      </w:r>
    </w:p>
    <w:p w14:paraId="20C97E25" w14:textId="77777777" w:rsidR="00A246F0" w:rsidRPr="00141268" w:rsidRDefault="00A246F0" w:rsidP="00A246F0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s-ES"/>
        </w:rPr>
      </w:pPr>
      <w:r w:rsidRPr="00141268">
        <w:rPr>
          <w:rFonts w:ascii="Times New Roman" w:hAnsi="Times New Roman" w:cs="Times New Roman"/>
          <w:sz w:val="20"/>
          <w:szCs w:val="20"/>
          <w:lang w:val="es-ES"/>
        </w:rPr>
        <w:t>Sociedad Latinoamericana de Nefrología e HTA (SLANH)</w:t>
      </w:r>
    </w:p>
    <w:p w14:paraId="6CF9098F" w14:textId="77777777" w:rsidR="00A246F0" w:rsidRPr="003244C6" w:rsidRDefault="00A246F0" w:rsidP="00A246F0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244C6">
        <w:rPr>
          <w:rFonts w:ascii="Times New Roman" w:hAnsi="Times New Roman" w:cs="Times New Roman"/>
          <w:sz w:val="20"/>
          <w:szCs w:val="20"/>
        </w:rPr>
        <w:t>The International Diabetes Federation</w:t>
      </w:r>
    </w:p>
    <w:p w14:paraId="28F0B507" w14:textId="77777777" w:rsidR="00A246F0" w:rsidRPr="003244C6" w:rsidRDefault="00A246F0" w:rsidP="00A246F0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244C6">
        <w:rPr>
          <w:rFonts w:ascii="Times New Roman" w:hAnsi="Times New Roman" w:cs="Times New Roman"/>
          <w:sz w:val="20"/>
          <w:szCs w:val="20"/>
        </w:rPr>
        <w:t>The International Society on Thrombosis and Haemostasis</w:t>
      </w:r>
    </w:p>
    <w:p w14:paraId="355D8D9C" w14:textId="77777777" w:rsidR="00A246F0" w:rsidRPr="003244C6" w:rsidRDefault="00A246F0" w:rsidP="00A246F0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244C6">
        <w:rPr>
          <w:rFonts w:ascii="Times New Roman" w:hAnsi="Times New Roman" w:cs="Times New Roman"/>
          <w:sz w:val="20"/>
          <w:szCs w:val="20"/>
        </w:rPr>
        <w:t>The World Hypertension League</w:t>
      </w:r>
    </w:p>
    <w:p w14:paraId="610E58C3" w14:textId="77777777" w:rsidR="00A246F0" w:rsidRDefault="00A246F0" w:rsidP="00A246F0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7E70086D" w14:textId="77777777" w:rsidR="00A246F0" w:rsidRPr="007E7025" w:rsidRDefault="00A246F0" w:rsidP="00A246F0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7E7025">
        <w:rPr>
          <w:rFonts w:ascii="Times New Roman" w:hAnsi="Times New Roman" w:cs="Times New Roman"/>
          <w:sz w:val="20"/>
          <w:szCs w:val="20"/>
          <w:lang w:val="en-US"/>
        </w:rPr>
        <w:t xml:space="preserve">* The letter to the WHO had 17 signatories (https://www.theisn.org/wp-content/uploads/2025/04/Open-Letter-in-Suppport-for-the-WHO-Resolution-.pdf): </w:t>
      </w:r>
    </w:p>
    <w:p w14:paraId="2B004AC4" w14:textId="77777777" w:rsidR="00A246F0" w:rsidRDefault="00A246F0" w:rsidP="00A246F0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2A6600D7" w14:textId="77777777" w:rsidR="00410643" w:rsidRPr="00A246F0" w:rsidRDefault="00410643">
      <w:pPr>
        <w:rPr>
          <w:lang w:val="en-US"/>
        </w:rPr>
      </w:pPr>
    </w:p>
    <w:sectPr w:rsidR="00410643" w:rsidRPr="00A246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4993BD2"/>
    <w:multiLevelType w:val="hybridMultilevel"/>
    <w:tmpl w:val="6C2432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497657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46F0"/>
    <w:rsid w:val="003A11BA"/>
    <w:rsid w:val="00410643"/>
    <w:rsid w:val="0042026B"/>
    <w:rsid w:val="00434521"/>
    <w:rsid w:val="00A246F0"/>
    <w:rsid w:val="00C51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283B19"/>
  <w15:chartTrackingRefBased/>
  <w15:docId w15:val="{F40E6A7C-1714-4101-BAB4-0EF58501CE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46F0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46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46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46F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46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46F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46F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46F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46F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46F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46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46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46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46F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46F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46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46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46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46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46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246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46F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246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46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246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46F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246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46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46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46F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2</Words>
  <Characters>1042</Characters>
  <Application>Microsoft Office Word</Application>
  <DocSecurity>0</DocSecurity>
  <Lines>8</Lines>
  <Paragraphs>2</Paragraphs>
  <ScaleCrop>false</ScaleCrop>
  <Company/>
  <LinksUpToDate>false</LinksUpToDate>
  <CharactersWithSpaces>1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Vinck - ERA</dc:creator>
  <cp:keywords/>
  <dc:description/>
  <cp:lastModifiedBy>Caroline Vinck - ERA</cp:lastModifiedBy>
  <cp:revision>2</cp:revision>
  <dcterms:created xsi:type="dcterms:W3CDTF">2026-01-05T15:04:00Z</dcterms:created>
  <dcterms:modified xsi:type="dcterms:W3CDTF">2026-01-05T15:04:00Z</dcterms:modified>
</cp:coreProperties>
</file>